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3D9D5" w14:textId="3158A8D2" w:rsidR="004A01BD" w:rsidRPr="00BA0B07" w:rsidRDefault="009E5C35" w:rsidP="004A01BD">
      <w:pPr>
        <w:pStyle w:val="Heading1"/>
        <w:spacing w:before="0"/>
        <w:jc w:val="both"/>
        <w:rPr>
          <w:rFonts w:cs="Times New Roman"/>
          <w:szCs w:val="24"/>
        </w:rPr>
      </w:pPr>
      <w:bookmarkStart w:id="0" w:name="_Toc57968381"/>
      <w:r>
        <w:rPr>
          <w:rFonts w:cs="Times New Roman"/>
          <w:szCs w:val="24"/>
        </w:rPr>
        <w:t xml:space="preserve">S1 </w:t>
      </w:r>
      <w:r w:rsidR="004A01BD">
        <w:rPr>
          <w:rFonts w:cs="Times New Roman"/>
          <w:szCs w:val="24"/>
        </w:rPr>
        <w:t>A</w:t>
      </w:r>
      <w:r>
        <w:rPr>
          <w:rFonts w:cs="Times New Roman"/>
          <w:szCs w:val="24"/>
        </w:rPr>
        <w:t>ppendix</w:t>
      </w:r>
      <w:r w:rsidR="004A01BD" w:rsidRPr="00BA0B07">
        <w:rPr>
          <w:rFonts w:cs="Times New Roman"/>
          <w:szCs w:val="24"/>
        </w:rPr>
        <w:t>: QUESTIONNAIRE</w:t>
      </w:r>
      <w:bookmarkEnd w:id="0"/>
    </w:p>
    <w:p w14:paraId="26288444" w14:textId="77777777" w:rsidR="004A01BD" w:rsidRPr="00BA0B07" w:rsidRDefault="004A01BD" w:rsidP="004A01B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0B07">
        <w:rPr>
          <w:rFonts w:ascii="Times New Roman" w:hAnsi="Times New Roman" w:cs="Times New Roman"/>
          <w:b/>
          <w:sz w:val="24"/>
          <w:szCs w:val="24"/>
        </w:rPr>
        <w:t>Section A: Socio demographic characteristics of the pregnant woman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999"/>
        <w:gridCol w:w="6691"/>
        <w:gridCol w:w="6255"/>
      </w:tblGrid>
      <w:tr w:rsidR="004A01BD" w:rsidRPr="00BA0B07" w14:paraId="2A703F4D" w14:textId="77777777" w:rsidTr="00642F1F">
        <w:tc>
          <w:tcPr>
            <w:tcW w:w="895" w:type="dxa"/>
          </w:tcPr>
          <w:p w14:paraId="7B66EDE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6755" w:type="dxa"/>
          </w:tcPr>
          <w:p w14:paraId="36C1C8E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6295" w:type="dxa"/>
          </w:tcPr>
          <w:p w14:paraId="4344334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4A01BD" w:rsidRPr="00BA0B07" w14:paraId="32D7FEE1" w14:textId="77777777" w:rsidTr="00642F1F">
        <w:trPr>
          <w:trHeight w:val="287"/>
        </w:trPr>
        <w:tc>
          <w:tcPr>
            <w:tcW w:w="895" w:type="dxa"/>
          </w:tcPr>
          <w:p w14:paraId="2F39474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55" w:type="dxa"/>
          </w:tcPr>
          <w:p w14:paraId="436FAA7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Age in full years</w:t>
            </w:r>
          </w:p>
        </w:tc>
        <w:tc>
          <w:tcPr>
            <w:tcW w:w="6295" w:type="dxa"/>
          </w:tcPr>
          <w:p w14:paraId="2DEB318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………………………………</w:t>
            </w:r>
          </w:p>
        </w:tc>
      </w:tr>
      <w:tr w:rsidR="004A01BD" w:rsidRPr="00BA0B07" w14:paraId="60DB3A01" w14:textId="77777777" w:rsidTr="00642F1F">
        <w:tc>
          <w:tcPr>
            <w:tcW w:w="895" w:type="dxa"/>
          </w:tcPr>
          <w:p w14:paraId="2359DAB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55" w:type="dxa"/>
          </w:tcPr>
          <w:p w14:paraId="4928D50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6295" w:type="dxa"/>
          </w:tcPr>
          <w:p w14:paraId="3E80737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Cohabiting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4867E751" w14:textId="77777777" w:rsidTr="00642F1F">
        <w:tc>
          <w:tcPr>
            <w:tcW w:w="895" w:type="dxa"/>
          </w:tcPr>
          <w:p w14:paraId="554D300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55" w:type="dxa"/>
          </w:tcPr>
          <w:p w14:paraId="0D38331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For how long have you been in a marital relationship?</w:t>
            </w:r>
          </w:p>
        </w:tc>
        <w:tc>
          <w:tcPr>
            <w:tcW w:w="6295" w:type="dxa"/>
          </w:tcPr>
          <w:p w14:paraId="400CDC3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Less than five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More than five years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423F8F11" w14:textId="77777777" w:rsidTr="00642F1F">
        <w:tc>
          <w:tcPr>
            <w:tcW w:w="895" w:type="dxa"/>
          </w:tcPr>
          <w:p w14:paraId="5521EC0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55" w:type="dxa"/>
          </w:tcPr>
          <w:p w14:paraId="116803E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o what religious denomination do you belong?</w:t>
            </w:r>
          </w:p>
        </w:tc>
        <w:tc>
          <w:tcPr>
            <w:tcW w:w="6295" w:type="dxa"/>
          </w:tcPr>
          <w:p w14:paraId="5E6ACCC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Christian (Pentecosta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Other………</w:t>
            </w:r>
          </w:p>
        </w:tc>
      </w:tr>
      <w:tr w:rsidR="004A01BD" w:rsidRPr="00BA0B07" w14:paraId="7B74FD23" w14:textId="77777777" w:rsidTr="00642F1F">
        <w:tc>
          <w:tcPr>
            <w:tcW w:w="895" w:type="dxa"/>
          </w:tcPr>
          <w:p w14:paraId="1B605AA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55" w:type="dxa"/>
          </w:tcPr>
          <w:p w14:paraId="5A82FD4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Are you formally educated?</w:t>
            </w:r>
          </w:p>
        </w:tc>
        <w:tc>
          <w:tcPr>
            <w:tcW w:w="6295" w:type="dxa"/>
          </w:tcPr>
          <w:p w14:paraId="6E3B7E9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2879D56" w14:textId="77777777" w:rsidTr="00642F1F">
        <w:tc>
          <w:tcPr>
            <w:tcW w:w="895" w:type="dxa"/>
          </w:tcPr>
          <w:p w14:paraId="5220193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55" w:type="dxa"/>
          </w:tcPr>
          <w:p w14:paraId="3474CD7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, to what level?</w:t>
            </w:r>
          </w:p>
        </w:tc>
        <w:tc>
          <w:tcPr>
            <w:tcW w:w="6295" w:type="dxa"/>
          </w:tcPr>
          <w:p w14:paraId="7FFB30A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Post-second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21C5A41D" w14:textId="77777777" w:rsidTr="00642F1F">
        <w:tc>
          <w:tcPr>
            <w:tcW w:w="895" w:type="dxa"/>
          </w:tcPr>
          <w:p w14:paraId="07ABDE8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55" w:type="dxa"/>
          </w:tcPr>
          <w:p w14:paraId="6783FB2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Are you currently employed? </w:t>
            </w:r>
          </w:p>
        </w:tc>
        <w:tc>
          <w:tcPr>
            <w:tcW w:w="6295" w:type="dxa"/>
          </w:tcPr>
          <w:p w14:paraId="4D466CB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</w:tbl>
    <w:p w14:paraId="3635BB23" w14:textId="77777777" w:rsidR="004A01BD" w:rsidRPr="00BA0B07" w:rsidRDefault="004A01BD" w:rsidP="004A01B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0B07">
        <w:rPr>
          <w:rFonts w:ascii="Times New Roman" w:hAnsi="Times New Roman" w:cs="Times New Roman"/>
          <w:b/>
          <w:sz w:val="24"/>
          <w:szCs w:val="24"/>
        </w:rPr>
        <w:t xml:space="preserve">Section B: Intimate partner sexual violence  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985"/>
        <w:gridCol w:w="9720"/>
        <w:gridCol w:w="3240"/>
      </w:tblGrid>
      <w:tr w:rsidR="004A01BD" w:rsidRPr="00BA0B07" w14:paraId="1ECDB1BA" w14:textId="77777777" w:rsidTr="00642F1F">
        <w:tc>
          <w:tcPr>
            <w:tcW w:w="985" w:type="dxa"/>
          </w:tcPr>
          <w:p w14:paraId="4658F5F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20" w:type="dxa"/>
          </w:tcPr>
          <w:p w14:paraId="5DE022A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240" w:type="dxa"/>
          </w:tcPr>
          <w:p w14:paraId="7A9E1D0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4A01BD" w:rsidRPr="00BA0B07" w14:paraId="397B3154" w14:textId="77777777" w:rsidTr="00642F1F">
        <w:tc>
          <w:tcPr>
            <w:tcW w:w="985" w:type="dxa"/>
          </w:tcPr>
          <w:p w14:paraId="5427E7FD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9720" w:type="dxa"/>
          </w:tcPr>
          <w:p w14:paraId="19FBB05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ince conception of the current pregnancy, has you spouse/intimate partner coerced you or made unwanted sexual advances to you?</w:t>
            </w:r>
          </w:p>
        </w:tc>
        <w:tc>
          <w:tcPr>
            <w:tcW w:w="3240" w:type="dxa"/>
          </w:tcPr>
          <w:p w14:paraId="67A82AB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5D6DC3E" w14:textId="77777777" w:rsidTr="00642F1F">
        <w:tc>
          <w:tcPr>
            <w:tcW w:w="985" w:type="dxa"/>
          </w:tcPr>
          <w:p w14:paraId="4620399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720" w:type="dxa"/>
          </w:tcPr>
          <w:p w14:paraId="5D4EE43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Since conception of your current pregnancy, has your husband denied you chance to use measures that can protect you from sexually transmitted infections, during intercourse? </w:t>
            </w:r>
          </w:p>
        </w:tc>
        <w:tc>
          <w:tcPr>
            <w:tcW w:w="3240" w:type="dxa"/>
          </w:tcPr>
          <w:p w14:paraId="369539C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24F484B8" w14:textId="77777777" w:rsidTr="00642F1F">
        <w:tc>
          <w:tcPr>
            <w:tcW w:w="985" w:type="dxa"/>
          </w:tcPr>
          <w:p w14:paraId="6ECBF28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720" w:type="dxa"/>
          </w:tcPr>
          <w:p w14:paraId="212484E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Since conception of the current pregnancy, has your husband/spouse/intimate partner ever forcefully had sexual intercourse with you? </w:t>
            </w:r>
          </w:p>
        </w:tc>
        <w:tc>
          <w:tcPr>
            <w:tcW w:w="3240" w:type="dxa"/>
          </w:tcPr>
          <w:p w14:paraId="110C6E6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4ADB60B7" w14:textId="77777777" w:rsidTr="00642F1F">
        <w:tc>
          <w:tcPr>
            <w:tcW w:w="985" w:type="dxa"/>
          </w:tcPr>
          <w:p w14:paraId="539440C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720" w:type="dxa"/>
          </w:tcPr>
          <w:p w14:paraId="7985625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 above, how many times has that happened during this pregnancy?</w:t>
            </w:r>
          </w:p>
        </w:tc>
        <w:tc>
          <w:tcPr>
            <w:tcW w:w="3240" w:type="dxa"/>
          </w:tcPr>
          <w:p w14:paraId="0D1A73D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Thr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ore than thr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</w:tbl>
    <w:p w14:paraId="5D1A233F" w14:textId="77777777" w:rsidR="004A01BD" w:rsidRPr="00BA0B07" w:rsidRDefault="004A01BD" w:rsidP="004A01B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0B07">
        <w:rPr>
          <w:rFonts w:ascii="Times New Roman" w:hAnsi="Times New Roman" w:cs="Times New Roman"/>
          <w:b/>
          <w:sz w:val="24"/>
          <w:szCs w:val="24"/>
        </w:rPr>
        <w:lastRenderedPageBreak/>
        <w:t>Section C:  Intrapersonal Characteristics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985"/>
        <w:gridCol w:w="7110"/>
        <w:gridCol w:w="5850"/>
      </w:tblGrid>
      <w:tr w:rsidR="004A01BD" w:rsidRPr="00BA0B07" w14:paraId="3B961784" w14:textId="77777777" w:rsidTr="00642F1F">
        <w:tc>
          <w:tcPr>
            <w:tcW w:w="985" w:type="dxa"/>
          </w:tcPr>
          <w:p w14:paraId="4EC70EC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0" w:type="dxa"/>
          </w:tcPr>
          <w:p w14:paraId="458E37BD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850" w:type="dxa"/>
          </w:tcPr>
          <w:p w14:paraId="7BFD32E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4A01BD" w:rsidRPr="00BA0B07" w14:paraId="6C0BE0B0" w14:textId="77777777" w:rsidTr="00642F1F">
        <w:trPr>
          <w:trHeight w:val="287"/>
        </w:trPr>
        <w:tc>
          <w:tcPr>
            <w:tcW w:w="985" w:type="dxa"/>
          </w:tcPr>
          <w:p w14:paraId="0810EFE9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7110" w:type="dxa"/>
          </w:tcPr>
          <w:p w14:paraId="0CD05FAA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 you have any form of disabilities?</w:t>
            </w:r>
          </w:p>
        </w:tc>
        <w:tc>
          <w:tcPr>
            <w:tcW w:w="5850" w:type="dxa"/>
          </w:tcPr>
          <w:p w14:paraId="30F2C211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2995CA2D" w14:textId="77777777" w:rsidTr="00642F1F">
        <w:tc>
          <w:tcPr>
            <w:tcW w:w="985" w:type="dxa"/>
          </w:tcPr>
          <w:p w14:paraId="1EB7A9F7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7110" w:type="dxa"/>
          </w:tcPr>
          <w:p w14:paraId="07001D1C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, what form of disability do you have?</w:t>
            </w:r>
          </w:p>
        </w:tc>
        <w:tc>
          <w:tcPr>
            <w:tcW w:w="5850" w:type="dxa"/>
          </w:tcPr>
          <w:p w14:paraId="2A696D60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ensory dis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A45BB26" w14:textId="77777777" w:rsidTr="00642F1F">
        <w:tc>
          <w:tcPr>
            <w:tcW w:w="985" w:type="dxa"/>
          </w:tcPr>
          <w:p w14:paraId="7279F311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7110" w:type="dxa"/>
          </w:tcPr>
          <w:p w14:paraId="4B6EC165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n what trimester are you currently?</w:t>
            </w:r>
          </w:p>
        </w:tc>
        <w:tc>
          <w:tcPr>
            <w:tcW w:w="5850" w:type="dxa"/>
          </w:tcPr>
          <w:p w14:paraId="72FE2105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Second trime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hird trimes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E544959" w14:textId="77777777" w:rsidTr="00642F1F">
        <w:tc>
          <w:tcPr>
            <w:tcW w:w="985" w:type="dxa"/>
          </w:tcPr>
          <w:p w14:paraId="00295DE0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7110" w:type="dxa"/>
          </w:tcPr>
          <w:p w14:paraId="4E030F46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Since conception, have you used any substances of abuse? </w:t>
            </w:r>
          </w:p>
        </w:tc>
        <w:tc>
          <w:tcPr>
            <w:tcW w:w="5850" w:type="dxa"/>
          </w:tcPr>
          <w:p w14:paraId="666DD369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4F1376" w14:paraId="4ACE4C51" w14:textId="77777777" w:rsidTr="00642F1F">
        <w:tc>
          <w:tcPr>
            <w:tcW w:w="985" w:type="dxa"/>
          </w:tcPr>
          <w:p w14:paraId="228EABE2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7110" w:type="dxa"/>
          </w:tcPr>
          <w:p w14:paraId="5664BAB1" w14:textId="77777777" w:rsidR="004A01BD" w:rsidRPr="00BA0B07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, which ones have you used so far</w:t>
            </w:r>
          </w:p>
        </w:tc>
        <w:tc>
          <w:tcPr>
            <w:tcW w:w="5850" w:type="dxa"/>
          </w:tcPr>
          <w:p w14:paraId="715AFDFA" w14:textId="77777777" w:rsidR="004A01BD" w:rsidRPr="00A750FF" w:rsidRDefault="004A01BD" w:rsidP="00642F1F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Illicit substances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 w:rsidRPr="00A750FF">
              <w:rPr>
                <w:rFonts w:ascii="Calibri" w:hAnsi="Calibri" w:cs="Arial"/>
                <w:color w:val="000000"/>
                <w:lang w:val="fr-FR"/>
              </w:rPr>
              <w:t xml:space="preserve">    </w:t>
            </w:r>
            <w:r w:rsidRPr="00A750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n-illicit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 w:rsidRPr="00A750FF">
              <w:rPr>
                <w:rFonts w:ascii="Calibri" w:hAnsi="Calibri" w:cs="Arial"/>
                <w:color w:val="000000"/>
                <w:lang w:val="fr-FR"/>
              </w:rPr>
              <w:t xml:space="preserve">     </w:t>
            </w:r>
            <w:r w:rsidRPr="00A750F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Both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7FF5DB8C" w14:textId="77777777" w:rsidTr="00642F1F">
        <w:tc>
          <w:tcPr>
            <w:tcW w:w="985" w:type="dxa"/>
          </w:tcPr>
          <w:p w14:paraId="675299DD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110" w:type="dxa"/>
          </w:tcPr>
          <w:p w14:paraId="66E5965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illicit, which ones have you used?</w:t>
            </w:r>
          </w:p>
        </w:tc>
        <w:tc>
          <w:tcPr>
            <w:tcW w:w="5850" w:type="dxa"/>
          </w:tcPr>
          <w:p w14:paraId="10C5666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Other………………….</w:t>
            </w:r>
          </w:p>
        </w:tc>
      </w:tr>
      <w:tr w:rsidR="004A01BD" w:rsidRPr="00BA0B07" w14:paraId="1DC68D43" w14:textId="77777777" w:rsidTr="00642F1F">
        <w:tc>
          <w:tcPr>
            <w:tcW w:w="985" w:type="dxa"/>
          </w:tcPr>
          <w:p w14:paraId="15F4862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0" w:type="dxa"/>
          </w:tcPr>
          <w:p w14:paraId="60CBE04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non illicit, which ones have you used?</w:t>
            </w:r>
          </w:p>
        </w:tc>
        <w:tc>
          <w:tcPr>
            <w:tcW w:w="5850" w:type="dxa"/>
          </w:tcPr>
          <w:p w14:paraId="086820F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Other……………</w:t>
            </w:r>
          </w:p>
        </w:tc>
      </w:tr>
      <w:tr w:rsidR="004A01BD" w:rsidRPr="00BA0B07" w14:paraId="71801105" w14:textId="77777777" w:rsidTr="00642F1F">
        <w:tc>
          <w:tcPr>
            <w:tcW w:w="985" w:type="dxa"/>
          </w:tcPr>
          <w:p w14:paraId="652606C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110" w:type="dxa"/>
          </w:tcPr>
          <w:p w14:paraId="7EDEC60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ow many pregnancies have you carried so far?</w:t>
            </w:r>
          </w:p>
        </w:tc>
        <w:tc>
          <w:tcPr>
            <w:tcW w:w="5850" w:type="dxa"/>
          </w:tcPr>
          <w:p w14:paraId="4360BEA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ore than 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C914EB1" w14:textId="77777777" w:rsidTr="00642F1F">
        <w:tc>
          <w:tcPr>
            <w:tcW w:w="985" w:type="dxa"/>
          </w:tcPr>
          <w:p w14:paraId="5919D7A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7110" w:type="dxa"/>
          </w:tcPr>
          <w:p w14:paraId="4F736F7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ave you ever experienced any intimate partner sexual violence in any of those pregnancies?</w:t>
            </w:r>
          </w:p>
        </w:tc>
        <w:tc>
          <w:tcPr>
            <w:tcW w:w="5850" w:type="dxa"/>
          </w:tcPr>
          <w:p w14:paraId="1A8933B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5E6B270A" w14:textId="77777777" w:rsidTr="00642F1F">
        <w:tc>
          <w:tcPr>
            <w:tcW w:w="985" w:type="dxa"/>
          </w:tcPr>
          <w:p w14:paraId="0D84AF0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7110" w:type="dxa"/>
          </w:tcPr>
          <w:p w14:paraId="363B410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Which form of intimate partner sexual violence was it?</w:t>
            </w:r>
          </w:p>
        </w:tc>
        <w:tc>
          <w:tcPr>
            <w:tcW w:w="5850" w:type="dxa"/>
          </w:tcPr>
          <w:p w14:paraId="1A3AD78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Emot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exu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5370EAA" w14:textId="77777777" w:rsidTr="00642F1F">
        <w:tc>
          <w:tcPr>
            <w:tcW w:w="985" w:type="dxa"/>
          </w:tcPr>
          <w:p w14:paraId="4FC5920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7110" w:type="dxa"/>
          </w:tcPr>
          <w:p w14:paraId="6980303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How many living children do you currently have? </w:t>
            </w:r>
          </w:p>
        </w:tc>
        <w:tc>
          <w:tcPr>
            <w:tcW w:w="5850" w:type="dxa"/>
          </w:tcPr>
          <w:p w14:paraId="75C6C31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750FF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ore than 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0BE6F59F" w14:textId="77777777" w:rsidTr="00642F1F">
        <w:tc>
          <w:tcPr>
            <w:tcW w:w="985" w:type="dxa"/>
          </w:tcPr>
          <w:p w14:paraId="0C3A6A5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7110" w:type="dxa"/>
          </w:tcPr>
          <w:p w14:paraId="380EA2F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d you plan to have the current pregnancy?</w:t>
            </w:r>
          </w:p>
        </w:tc>
        <w:tc>
          <w:tcPr>
            <w:tcW w:w="5850" w:type="dxa"/>
          </w:tcPr>
          <w:p w14:paraId="248E8DE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D6DCF31" w14:textId="77777777" w:rsidTr="00642F1F">
        <w:tc>
          <w:tcPr>
            <w:tcW w:w="985" w:type="dxa"/>
          </w:tcPr>
          <w:p w14:paraId="36697D4D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7110" w:type="dxa"/>
          </w:tcPr>
          <w:p w14:paraId="07F8B0B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 you usually communication with your spouse?</w:t>
            </w:r>
          </w:p>
        </w:tc>
        <w:tc>
          <w:tcPr>
            <w:tcW w:w="5850" w:type="dxa"/>
          </w:tcPr>
          <w:p w14:paraId="6AA029B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76328EA2" w14:textId="77777777" w:rsidTr="00642F1F">
        <w:tc>
          <w:tcPr>
            <w:tcW w:w="985" w:type="dxa"/>
          </w:tcPr>
          <w:p w14:paraId="18B23FA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7110" w:type="dxa"/>
          </w:tcPr>
          <w:p w14:paraId="093FB92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If yes, how do you rate your level of communication with your spouse? </w:t>
            </w:r>
          </w:p>
        </w:tc>
        <w:tc>
          <w:tcPr>
            <w:tcW w:w="5850" w:type="dxa"/>
          </w:tcPr>
          <w:p w14:paraId="6CAE4FA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</w:tbl>
    <w:p w14:paraId="0C96DC75" w14:textId="77777777" w:rsidR="004A01BD" w:rsidRPr="00BA0B07" w:rsidRDefault="004A01BD" w:rsidP="004A01B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0B07">
        <w:rPr>
          <w:rFonts w:ascii="Times New Roman" w:hAnsi="Times New Roman" w:cs="Times New Roman"/>
          <w:b/>
          <w:sz w:val="24"/>
          <w:szCs w:val="24"/>
        </w:rPr>
        <w:lastRenderedPageBreak/>
        <w:t>Section D: Spousal Characteristics</w:t>
      </w:r>
    </w:p>
    <w:tbl>
      <w:tblPr>
        <w:tblStyle w:val="TableGrid"/>
        <w:tblW w:w="13945" w:type="dxa"/>
        <w:tblLayout w:type="fixed"/>
        <w:tblLook w:val="04A0" w:firstRow="1" w:lastRow="0" w:firstColumn="1" w:lastColumn="0" w:noHBand="0" w:noVBand="1"/>
      </w:tblPr>
      <w:tblGrid>
        <w:gridCol w:w="985"/>
        <w:gridCol w:w="7110"/>
        <w:gridCol w:w="5850"/>
      </w:tblGrid>
      <w:tr w:rsidR="004A01BD" w:rsidRPr="00BA0B07" w14:paraId="6174FE60" w14:textId="77777777" w:rsidTr="00642F1F">
        <w:tc>
          <w:tcPr>
            <w:tcW w:w="985" w:type="dxa"/>
          </w:tcPr>
          <w:p w14:paraId="129434D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0" w:type="dxa"/>
          </w:tcPr>
          <w:p w14:paraId="5ABD039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850" w:type="dxa"/>
          </w:tcPr>
          <w:p w14:paraId="2040652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4A01BD" w:rsidRPr="00BA0B07" w14:paraId="48A11682" w14:textId="77777777" w:rsidTr="00642F1F">
        <w:tc>
          <w:tcPr>
            <w:tcW w:w="985" w:type="dxa"/>
          </w:tcPr>
          <w:p w14:paraId="604FA31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10" w:type="dxa"/>
          </w:tcPr>
          <w:p w14:paraId="6A30404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In what age range is your husband/spouse/intimate partner </w:t>
            </w:r>
          </w:p>
        </w:tc>
        <w:tc>
          <w:tcPr>
            <w:tcW w:w="5850" w:type="dxa"/>
          </w:tcPr>
          <w:p w14:paraId="581EFA5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Between 18 and 28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Between 29 and 39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377618C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Between 39 and 49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ore than 49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5393DD68" w14:textId="77777777" w:rsidTr="00642F1F">
        <w:tc>
          <w:tcPr>
            <w:tcW w:w="985" w:type="dxa"/>
          </w:tcPr>
          <w:p w14:paraId="66E9440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10" w:type="dxa"/>
          </w:tcPr>
          <w:p w14:paraId="1DE2BED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o what religious denomination doe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usband/spouse/intimate partner belong?</w:t>
            </w:r>
          </w:p>
        </w:tc>
        <w:tc>
          <w:tcPr>
            <w:tcW w:w="5850" w:type="dxa"/>
          </w:tcPr>
          <w:p w14:paraId="1EC02E3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Catho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Christian (Pentecosta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4DB92A2D" w14:textId="77777777" w:rsidR="004A01BD" w:rsidRPr="00C90F2F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Other…………………</w:t>
            </w:r>
          </w:p>
        </w:tc>
      </w:tr>
      <w:tr w:rsidR="004A01BD" w:rsidRPr="00BA0B07" w14:paraId="53D6ECC0" w14:textId="77777777" w:rsidTr="00642F1F">
        <w:tc>
          <w:tcPr>
            <w:tcW w:w="985" w:type="dxa"/>
          </w:tcPr>
          <w:p w14:paraId="6AA1CF8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110" w:type="dxa"/>
          </w:tcPr>
          <w:p w14:paraId="5CA415D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s your husband/spouse/intimate partner formally educated?</w:t>
            </w:r>
          </w:p>
        </w:tc>
        <w:tc>
          <w:tcPr>
            <w:tcW w:w="5850" w:type="dxa"/>
          </w:tcPr>
          <w:p w14:paraId="1DE7774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006A15EC" w14:textId="77777777" w:rsidTr="00642F1F">
        <w:tc>
          <w:tcPr>
            <w:tcW w:w="985" w:type="dxa"/>
          </w:tcPr>
          <w:p w14:paraId="7745706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10" w:type="dxa"/>
          </w:tcPr>
          <w:p w14:paraId="3DF69D9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, to what level?</w:t>
            </w:r>
          </w:p>
        </w:tc>
        <w:tc>
          <w:tcPr>
            <w:tcW w:w="5850" w:type="dxa"/>
          </w:tcPr>
          <w:p w14:paraId="3907EF0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Secondary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Post-second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0923379A" w14:textId="77777777" w:rsidTr="00642F1F">
        <w:tc>
          <w:tcPr>
            <w:tcW w:w="985" w:type="dxa"/>
          </w:tcPr>
          <w:p w14:paraId="00D7B68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110" w:type="dxa"/>
          </w:tcPr>
          <w:p w14:paraId="6E834BC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Is your husband/spouse/intimate partner currently employed? </w:t>
            </w:r>
          </w:p>
        </w:tc>
        <w:tc>
          <w:tcPr>
            <w:tcW w:w="5850" w:type="dxa"/>
          </w:tcPr>
          <w:p w14:paraId="3DFF606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37ECE6EB" w14:textId="77777777" w:rsidTr="00642F1F">
        <w:tc>
          <w:tcPr>
            <w:tcW w:w="985" w:type="dxa"/>
          </w:tcPr>
          <w:p w14:paraId="2718C80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10" w:type="dxa"/>
          </w:tcPr>
          <w:p w14:paraId="7CBF113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your husband/spouse/intimate partner have a habit of engaging in fights</w:t>
            </w:r>
          </w:p>
        </w:tc>
        <w:tc>
          <w:tcPr>
            <w:tcW w:w="5850" w:type="dxa"/>
          </w:tcPr>
          <w:p w14:paraId="4903F57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328F1D80" w14:textId="77777777" w:rsidTr="00642F1F">
        <w:tc>
          <w:tcPr>
            <w:tcW w:w="985" w:type="dxa"/>
          </w:tcPr>
          <w:p w14:paraId="1663958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110" w:type="dxa"/>
          </w:tcPr>
          <w:p w14:paraId="056CDCF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he have any form of disabilities?</w:t>
            </w:r>
          </w:p>
        </w:tc>
        <w:tc>
          <w:tcPr>
            <w:tcW w:w="5850" w:type="dxa"/>
          </w:tcPr>
          <w:p w14:paraId="3C66106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5C57C3C1" w14:textId="77777777" w:rsidTr="00642F1F">
        <w:tc>
          <w:tcPr>
            <w:tcW w:w="985" w:type="dxa"/>
          </w:tcPr>
          <w:p w14:paraId="376B7D2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110" w:type="dxa"/>
          </w:tcPr>
          <w:p w14:paraId="31AE4B1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, what form of disability does he  have?</w:t>
            </w:r>
          </w:p>
        </w:tc>
        <w:tc>
          <w:tcPr>
            <w:tcW w:w="5850" w:type="dxa"/>
          </w:tcPr>
          <w:p w14:paraId="0682A09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Physical dis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ensory dis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52A43E3A" w14:textId="77777777" w:rsidTr="00642F1F">
        <w:tc>
          <w:tcPr>
            <w:tcW w:w="985" w:type="dxa"/>
          </w:tcPr>
          <w:p w14:paraId="2DFDA97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10" w:type="dxa"/>
          </w:tcPr>
          <w:p w14:paraId="775B18B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y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husband/spouse/intimate partner use any substances of abuse? </w:t>
            </w:r>
          </w:p>
        </w:tc>
        <w:tc>
          <w:tcPr>
            <w:tcW w:w="5850" w:type="dxa"/>
          </w:tcPr>
          <w:p w14:paraId="7CD0003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4F1376" w14:paraId="6BB38EC6" w14:textId="77777777" w:rsidTr="00642F1F">
        <w:trPr>
          <w:trHeight w:val="359"/>
        </w:trPr>
        <w:tc>
          <w:tcPr>
            <w:tcW w:w="985" w:type="dxa"/>
          </w:tcPr>
          <w:p w14:paraId="01F41C9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10" w:type="dxa"/>
          </w:tcPr>
          <w:p w14:paraId="0CF9F82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yes, which ones do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e use</w:t>
            </w:r>
          </w:p>
        </w:tc>
        <w:tc>
          <w:tcPr>
            <w:tcW w:w="5850" w:type="dxa"/>
          </w:tcPr>
          <w:p w14:paraId="6CB15FC2" w14:textId="77777777" w:rsidR="004A01BD" w:rsidRPr="00C90F2F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Illicit substances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 w:rsidRPr="00C90F2F">
              <w:rPr>
                <w:rFonts w:ascii="Calibri" w:hAnsi="Calibri" w:cs="Arial"/>
                <w:color w:val="000000"/>
                <w:lang w:val="fr-FR"/>
              </w:rPr>
              <w:t xml:space="preserve">    </w:t>
            </w:r>
            <w:r w:rsidRPr="00C90F2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Non-illicit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 w:rsidRPr="00C90F2F">
              <w:rPr>
                <w:rFonts w:ascii="Calibri" w:hAnsi="Calibri" w:cs="Arial"/>
                <w:color w:val="000000"/>
                <w:lang w:val="fr-FR"/>
              </w:rPr>
              <w:t xml:space="preserve">  </w:t>
            </w:r>
            <w:r>
              <w:rPr>
                <w:rFonts w:ascii="Calibri" w:hAnsi="Calibri" w:cs="Arial"/>
                <w:color w:val="000000"/>
                <w:lang w:val="fr-FR"/>
              </w:rPr>
              <w:t xml:space="preserve">    </w:t>
            </w:r>
            <w:r w:rsidRPr="00C90F2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Both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99F1EE6" w14:textId="77777777" w:rsidTr="00642F1F">
        <w:tc>
          <w:tcPr>
            <w:tcW w:w="985" w:type="dxa"/>
          </w:tcPr>
          <w:p w14:paraId="627935D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110" w:type="dxa"/>
          </w:tcPr>
          <w:p w14:paraId="5F13794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illicit, which ones does he use?</w:t>
            </w:r>
          </w:p>
        </w:tc>
        <w:tc>
          <w:tcPr>
            <w:tcW w:w="5850" w:type="dxa"/>
          </w:tcPr>
          <w:p w14:paraId="09219D6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Kh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Other………………….</w:t>
            </w:r>
          </w:p>
        </w:tc>
      </w:tr>
      <w:tr w:rsidR="004A01BD" w:rsidRPr="00BA0B07" w14:paraId="415510F6" w14:textId="77777777" w:rsidTr="00642F1F">
        <w:tc>
          <w:tcPr>
            <w:tcW w:w="985" w:type="dxa"/>
          </w:tcPr>
          <w:p w14:paraId="1871522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110" w:type="dxa"/>
          </w:tcPr>
          <w:p w14:paraId="4E69213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f non illicit, which ones have you used?</w:t>
            </w:r>
          </w:p>
        </w:tc>
        <w:tc>
          <w:tcPr>
            <w:tcW w:w="5850" w:type="dxa"/>
          </w:tcPr>
          <w:p w14:paraId="322B472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Other……………</w:t>
            </w:r>
          </w:p>
        </w:tc>
      </w:tr>
      <w:tr w:rsidR="004A01BD" w:rsidRPr="00BA0B07" w14:paraId="57B0E91C" w14:textId="77777777" w:rsidTr="00642F1F">
        <w:tc>
          <w:tcPr>
            <w:tcW w:w="985" w:type="dxa"/>
          </w:tcPr>
          <w:p w14:paraId="777881E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110" w:type="dxa"/>
          </w:tcPr>
          <w:p w14:paraId="651BB71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ince conception, have you ever stayed with spouse’s parents?</w:t>
            </w:r>
          </w:p>
        </w:tc>
        <w:tc>
          <w:tcPr>
            <w:tcW w:w="5850" w:type="dxa"/>
          </w:tcPr>
          <w:p w14:paraId="734C785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0F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DB28D86" w14:textId="77777777" w:rsidTr="00642F1F">
        <w:tc>
          <w:tcPr>
            <w:tcW w:w="985" w:type="dxa"/>
          </w:tcPr>
          <w:p w14:paraId="38EBB2C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7110" w:type="dxa"/>
          </w:tcPr>
          <w:p w14:paraId="45378EA8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as your husband/spouse/intimate partner officially brought dowry your parents?</w:t>
            </w:r>
          </w:p>
        </w:tc>
        <w:tc>
          <w:tcPr>
            <w:tcW w:w="5850" w:type="dxa"/>
          </w:tcPr>
          <w:p w14:paraId="7F68AC9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35271F92" w14:textId="77777777" w:rsidTr="00642F1F">
        <w:tc>
          <w:tcPr>
            <w:tcW w:w="985" w:type="dxa"/>
          </w:tcPr>
          <w:p w14:paraId="75EC380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110" w:type="dxa"/>
          </w:tcPr>
          <w:p w14:paraId="022D4E9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Does your husband/spouse/intimate partner participate in gambling like sports betting or playing cards? </w:t>
            </w:r>
          </w:p>
        </w:tc>
        <w:tc>
          <w:tcPr>
            <w:tcW w:w="5850" w:type="dxa"/>
          </w:tcPr>
          <w:p w14:paraId="1F2DA53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2F7942B6" w14:textId="77777777" w:rsidTr="00642F1F">
        <w:tc>
          <w:tcPr>
            <w:tcW w:w="985" w:type="dxa"/>
          </w:tcPr>
          <w:p w14:paraId="38F2FB8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110" w:type="dxa"/>
          </w:tcPr>
          <w:p w14:paraId="5CA9566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your spouse allow you to make your own decisions?</w:t>
            </w:r>
          </w:p>
        </w:tc>
        <w:tc>
          <w:tcPr>
            <w:tcW w:w="5850" w:type="dxa"/>
          </w:tcPr>
          <w:p w14:paraId="67652CE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4D17F65" w14:textId="77777777" w:rsidTr="00642F1F">
        <w:tc>
          <w:tcPr>
            <w:tcW w:w="985" w:type="dxa"/>
          </w:tcPr>
          <w:p w14:paraId="5A0105F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110" w:type="dxa"/>
          </w:tcPr>
          <w:p w14:paraId="744E203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Does your spouse allow you to go somewhere, at your own accord, without consequences? </w:t>
            </w:r>
          </w:p>
        </w:tc>
        <w:tc>
          <w:tcPr>
            <w:tcW w:w="5850" w:type="dxa"/>
          </w:tcPr>
          <w:p w14:paraId="74365E6D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1BE8DFB" w14:textId="77777777" w:rsidTr="00642F1F">
        <w:tc>
          <w:tcPr>
            <w:tcW w:w="985" w:type="dxa"/>
          </w:tcPr>
          <w:p w14:paraId="5411330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110" w:type="dxa"/>
          </w:tcPr>
          <w:p w14:paraId="32DED474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your spouse allow you to go to talk with your neighbors or visit friends?</w:t>
            </w:r>
          </w:p>
        </w:tc>
        <w:tc>
          <w:tcPr>
            <w:tcW w:w="5850" w:type="dxa"/>
          </w:tcPr>
          <w:p w14:paraId="2989423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4FFE5B91" w14:textId="77777777" w:rsidTr="00642F1F">
        <w:tc>
          <w:tcPr>
            <w:tcW w:w="985" w:type="dxa"/>
          </w:tcPr>
          <w:p w14:paraId="565980A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110" w:type="dxa"/>
          </w:tcPr>
          <w:p w14:paraId="42A9F99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as your husband/spouse/intimate partner ever physically abused you?</w:t>
            </w:r>
          </w:p>
        </w:tc>
        <w:tc>
          <w:tcPr>
            <w:tcW w:w="5850" w:type="dxa"/>
          </w:tcPr>
          <w:p w14:paraId="0DD8C4B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46F0503D" w14:textId="77777777" w:rsidTr="00642F1F">
        <w:tc>
          <w:tcPr>
            <w:tcW w:w="985" w:type="dxa"/>
          </w:tcPr>
          <w:p w14:paraId="6C0BBC63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110" w:type="dxa"/>
          </w:tcPr>
          <w:p w14:paraId="194725B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your husband have a preference for a particular gender of children?</w:t>
            </w:r>
          </w:p>
        </w:tc>
        <w:tc>
          <w:tcPr>
            <w:tcW w:w="5850" w:type="dxa"/>
          </w:tcPr>
          <w:p w14:paraId="597DB75D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1D7B1B86" w14:textId="77777777" w:rsidTr="00642F1F">
        <w:tc>
          <w:tcPr>
            <w:tcW w:w="985" w:type="dxa"/>
          </w:tcPr>
          <w:p w14:paraId="0C430BC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110" w:type="dxa"/>
          </w:tcPr>
          <w:p w14:paraId="0326AB8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 xml:space="preserve">If yes, which gender does he currently prefer? </w:t>
            </w:r>
          </w:p>
        </w:tc>
        <w:tc>
          <w:tcPr>
            <w:tcW w:w="5850" w:type="dxa"/>
          </w:tcPr>
          <w:p w14:paraId="7D90222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</w:tbl>
    <w:p w14:paraId="16DB96B5" w14:textId="77777777" w:rsidR="004A01BD" w:rsidRPr="00BA0B07" w:rsidRDefault="004A01BD" w:rsidP="004A01B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0B07">
        <w:rPr>
          <w:rFonts w:ascii="Times New Roman" w:hAnsi="Times New Roman" w:cs="Times New Roman"/>
          <w:b/>
          <w:sz w:val="24"/>
          <w:szCs w:val="24"/>
        </w:rPr>
        <w:t>Section E: Societal Characteristics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985"/>
        <w:gridCol w:w="7110"/>
        <w:gridCol w:w="5850"/>
      </w:tblGrid>
      <w:tr w:rsidR="004A01BD" w:rsidRPr="00BA0B07" w14:paraId="34A6CD9B" w14:textId="77777777" w:rsidTr="00642F1F">
        <w:tc>
          <w:tcPr>
            <w:tcW w:w="985" w:type="dxa"/>
          </w:tcPr>
          <w:p w14:paraId="01316BF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0" w:type="dxa"/>
          </w:tcPr>
          <w:p w14:paraId="600847E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5850" w:type="dxa"/>
          </w:tcPr>
          <w:p w14:paraId="38BC8E2B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b/>
                <w:sz w:val="24"/>
                <w:szCs w:val="24"/>
              </w:rPr>
              <w:t>Choices</w:t>
            </w:r>
          </w:p>
        </w:tc>
      </w:tr>
      <w:tr w:rsidR="004A01BD" w:rsidRPr="00BA0B07" w14:paraId="6BC6150A" w14:textId="77777777" w:rsidTr="00642F1F">
        <w:tc>
          <w:tcPr>
            <w:tcW w:w="985" w:type="dxa"/>
          </w:tcPr>
          <w:p w14:paraId="7E2A7FC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110" w:type="dxa"/>
          </w:tcPr>
          <w:p w14:paraId="3F76137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n this society, intimate partner sexual violence is considered to be normal</w:t>
            </w:r>
          </w:p>
        </w:tc>
        <w:tc>
          <w:tcPr>
            <w:tcW w:w="5850" w:type="dxa"/>
          </w:tcPr>
          <w:p w14:paraId="2FD6CD2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5E89E94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0101A39D" w14:textId="77777777" w:rsidTr="00642F1F">
        <w:tc>
          <w:tcPr>
            <w:tcW w:w="985" w:type="dxa"/>
          </w:tcPr>
          <w:p w14:paraId="292203D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110" w:type="dxa"/>
          </w:tcPr>
          <w:p w14:paraId="18FA1577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In our society, a man has a right to have sex with his wife any time they desire, irrespective of hesitance from the wife</w:t>
            </w:r>
          </w:p>
        </w:tc>
        <w:tc>
          <w:tcPr>
            <w:tcW w:w="5850" w:type="dxa"/>
          </w:tcPr>
          <w:p w14:paraId="4D163F3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6983D14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9CE5A45" w14:textId="77777777" w:rsidTr="00642F1F">
        <w:tc>
          <w:tcPr>
            <w:tcW w:w="985" w:type="dxa"/>
          </w:tcPr>
          <w:p w14:paraId="36EE5E55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110" w:type="dxa"/>
          </w:tcPr>
          <w:p w14:paraId="71A5A15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Having sex during pregnancy is highly regarded in this society?</w:t>
            </w:r>
          </w:p>
        </w:tc>
        <w:tc>
          <w:tcPr>
            <w:tcW w:w="5850" w:type="dxa"/>
          </w:tcPr>
          <w:p w14:paraId="7A2C8B2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19E4639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00F42C77" w14:textId="77777777" w:rsidTr="00642F1F">
        <w:tc>
          <w:tcPr>
            <w:tcW w:w="985" w:type="dxa"/>
          </w:tcPr>
          <w:p w14:paraId="2C69F9E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7110" w:type="dxa"/>
          </w:tcPr>
          <w:p w14:paraId="78A5283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Marital rape is not considered a grave crime traditionally, even during pregnancy?</w:t>
            </w:r>
          </w:p>
        </w:tc>
        <w:tc>
          <w:tcPr>
            <w:tcW w:w="5850" w:type="dxa"/>
          </w:tcPr>
          <w:p w14:paraId="7305F97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47401861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3AB76719" w14:textId="77777777" w:rsidTr="00642F1F">
        <w:tc>
          <w:tcPr>
            <w:tcW w:w="985" w:type="dxa"/>
          </w:tcPr>
          <w:p w14:paraId="325A81EF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110" w:type="dxa"/>
          </w:tcPr>
          <w:p w14:paraId="55378A36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A woman should be ready to have sex at any time, according to culture?</w:t>
            </w:r>
          </w:p>
        </w:tc>
        <w:tc>
          <w:tcPr>
            <w:tcW w:w="5850" w:type="dxa"/>
          </w:tcPr>
          <w:p w14:paraId="4EBE1D8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6E7FDFB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67DBB273" w14:textId="77777777" w:rsidTr="00642F1F">
        <w:tc>
          <w:tcPr>
            <w:tcW w:w="985" w:type="dxa"/>
          </w:tcPr>
          <w:p w14:paraId="28FAF34A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110" w:type="dxa"/>
          </w:tcPr>
          <w:p w14:paraId="3E54231E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oes anyone in this society provide you with emotional support?</w:t>
            </w:r>
          </w:p>
        </w:tc>
        <w:tc>
          <w:tcPr>
            <w:tcW w:w="5850" w:type="dxa"/>
          </w:tcPr>
          <w:p w14:paraId="3CD4097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  <w:p w14:paraId="2D7B223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  <w:tr w:rsidR="004A01BD" w:rsidRPr="00BA0B07" w14:paraId="38D55722" w14:textId="77777777" w:rsidTr="00642F1F">
        <w:tc>
          <w:tcPr>
            <w:tcW w:w="985" w:type="dxa"/>
          </w:tcPr>
          <w:p w14:paraId="7259E142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110" w:type="dxa"/>
          </w:tcPr>
          <w:p w14:paraId="7D238800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A pregnant woman that is sexually violated is not allowed to report to the elders, it is shameful</w:t>
            </w:r>
          </w:p>
        </w:tc>
        <w:tc>
          <w:tcPr>
            <w:tcW w:w="5850" w:type="dxa"/>
          </w:tcPr>
          <w:p w14:paraId="57255EE9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  <w:p w14:paraId="4FB6F4AC" w14:textId="77777777" w:rsidR="004A01BD" w:rsidRPr="00BA0B07" w:rsidRDefault="004A01BD" w:rsidP="00642F1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1CB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  <w:r>
              <w:rPr>
                <w:rFonts w:ascii="Calibri" w:hAnsi="Calibri" w:cs="Arial"/>
                <w:color w:val="000000"/>
              </w:rPr>
              <w:t xml:space="preserve">    </w:t>
            </w:r>
            <w:r w:rsidRPr="00BA0B07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0AE">
              <w:rPr>
                <w:rFonts w:ascii="Calibri" w:hAnsi="Calibri" w:cs="Arial"/>
                <w:color w:val="000000"/>
              </w:rPr>
              <w:sym w:font="Wingdings" w:char="F072"/>
            </w:r>
          </w:p>
        </w:tc>
      </w:tr>
    </w:tbl>
    <w:p w14:paraId="6B7C755C" w14:textId="77777777" w:rsidR="004A01BD" w:rsidRPr="00BA0B07" w:rsidRDefault="004A01BD" w:rsidP="004A01B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AF4B9A" w14:textId="77777777" w:rsidR="00902BB4" w:rsidRDefault="00902BB4"/>
    <w:sectPr w:rsidR="00902BB4" w:rsidSect="00A750FF">
      <w:footerReference w:type="default" r:id="rId6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55A9D" w14:textId="77777777" w:rsidR="00F31277" w:rsidRDefault="00F31277">
      <w:pPr>
        <w:spacing w:after="0" w:line="240" w:lineRule="auto"/>
      </w:pPr>
      <w:r>
        <w:separator/>
      </w:r>
    </w:p>
  </w:endnote>
  <w:endnote w:type="continuationSeparator" w:id="0">
    <w:p w14:paraId="398ABD49" w14:textId="77777777" w:rsidR="00F31277" w:rsidRDefault="00F31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bon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564961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62DD32D" w14:textId="77777777" w:rsidR="00000000" w:rsidRDefault="00181215">
            <w:pPr>
              <w:pStyle w:val="Footer"/>
              <w:jc w:val="center"/>
            </w:pPr>
            <w:r w:rsidRPr="007E2EF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E5C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7E2EF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9E5C35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5</w:t>
            </w:r>
            <w:r w:rsidRPr="007E2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70B3C91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8F918" w14:textId="77777777" w:rsidR="00F31277" w:rsidRDefault="00F31277">
      <w:pPr>
        <w:spacing w:after="0" w:line="240" w:lineRule="auto"/>
      </w:pPr>
      <w:r>
        <w:separator/>
      </w:r>
    </w:p>
  </w:footnote>
  <w:footnote w:type="continuationSeparator" w:id="0">
    <w:p w14:paraId="7E6D12B5" w14:textId="77777777" w:rsidR="00F31277" w:rsidRDefault="00F312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NDG0NDE1NzA0MbdU0lEKTi0uzszPAykwrAUAZYtSGiwAAAA="/>
  </w:docVars>
  <w:rsids>
    <w:rsidRoot w:val="004A01BD"/>
    <w:rsid w:val="00181215"/>
    <w:rsid w:val="004A01BD"/>
    <w:rsid w:val="00902BB4"/>
    <w:rsid w:val="009E5C35"/>
    <w:rsid w:val="00A95744"/>
    <w:rsid w:val="00F31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A96C2"/>
  <w15:chartTrackingRefBased/>
  <w15:docId w15:val="{1D3453D6-1CD3-4627-9854-3CC0D04E1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1BD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1B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1B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4A01B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1BD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A01BD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A01B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4A01B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01BD"/>
    <w:pPr>
      <w:ind w:left="720"/>
      <w:contextualSpacing/>
    </w:pPr>
  </w:style>
  <w:style w:type="character" w:customStyle="1" w:styleId="html-italic">
    <w:name w:val="html-italic"/>
    <w:basedOn w:val="DefaultParagraphFont"/>
    <w:rsid w:val="004A01BD"/>
  </w:style>
  <w:style w:type="character" w:styleId="Hyperlink">
    <w:name w:val="Hyperlink"/>
    <w:basedOn w:val="DefaultParagraphFont"/>
    <w:uiPriority w:val="99"/>
    <w:unhideWhenUsed/>
    <w:rsid w:val="004A01B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A01BD"/>
    <w:rPr>
      <w:i/>
      <w:iCs/>
    </w:rPr>
  </w:style>
  <w:style w:type="character" w:customStyle="1" w:styleId="citationref">
    <w:name w:val="citationref"/>
    <w:basedOn w:val="DefaultParagraphFont"/>
    <w:rsid w:val="004A01BD"/>
  </w:style>
  <w:style w:type="character" w:customStyle="1" w:styleId="mixed-citation">
    <w:name w:val="mixed-citation"/>
    <w:basedOn w:val="DefaultParagraphFont"/>
    <w:rsid w:val="004A01BD"/>
  </w:style>
  <w:style w:type="paragraph" w:styleId="NormalWeb">
    <w:name w:val="Normal (Web)"/>
    <w:basedOn w:val="Normal"/>
    <w:uiPriority w:val="99"/>
    <w:semiHidden/>
    <w:unhideWhenUsed/>
    <w:rsid w:val="004A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4A01BD"/>
  </w:style>
  <w:style w:type="paragraph" w:styleId="BalloonText">
    <w:name w:val="Balloon Text"/>
    <w:basedOn w:val="Normal"/>
    <w:link w:val="BalloonTextChar"/>
    <w:uiPriority w:val="99"/>
    <w:semiHidden/>
    <w:unhideWhenUsed/>
    <w:rsid w:val="004A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BD"/>
    <w:rPr>
      <w:rFonts w:ascii="Tahoma" w:eastAsiaTheme="minorEastAsia" w:hAnsi="Tahoma" w:cs="Tahoma"/>
      <w:kern w:val="0"/>
      <w:sz w:val="16"/>
      <w:szCs w:val="16"/>
      <w14:ligatures w14:val="none"/>
    </w:rPr>
  </w:style>
  <w:style w:type="character" w:customStyle="1" w:styleId="ref-journal">
    <w:name w:val="ref-journal"/>
    <w:basedOn w:val="DefaultParagraphFont"/>
    <w:rsid w:val="004A01BD"/>
  </w:style>
  <w:style w:type="character" w:customStyle="1" w:styleId="ref-vol">
    <w:name w:val="ref-vol"/>
    <w:basedOn w:val="DefaultParagraphFont"/>
    <w:rsid w:val="004A01BD"/>
  </w:style>
  <w:style w:type="character" w:customStyle="1" w:styleId="cit">
    <w:name w:val="cit"/>
    <w:basedOn w:val="DefaultParagraphFont"/>
    <w:rsid w:val="004A01BD"/>
  </w:style>
  <w:style w:type="character" w:customStyle="1" w:styleId="doi">
    <w:name w:val="doi"/>
    <w:basedOn w:val="DefaultParagraphFont"/>
    <w:rsid w:val="004A01BD"/>
  </w:style>
  <w:style w:type="character" w:customStyle="1" w:styleId="A15">
    <w:name w:val="A15"/>
    <w:uiPriority w:val="99"/>
    <w:rsid w:val="004A01BD"/>
    <w:rPr>
      <w:rFonts w:cs="Sabon LT Std"/>
      <w:color w:val="000000"/>
      <w:sz w:val="18"/>
      <w:szCs w:val="18"/>
    </w:rPr>
  </w:style>
  <w:style w:type="paragraph" w:customStyle="1" w:styleId="ssc">
    <w:name w:val="ssc"/>
    <w:basedOn w:val="Normal"/>
    <w:rsid w:val="004A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01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1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1BD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1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1BD"/>
    <w:rPr>
      <w:rFonts w:eastAsiaTheme="minorEastAsia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0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1BD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01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1BD"/>
    <w:rPr>
      <w:rFonts w:eastAsiaTheme="minorEastAsia"/>
      <w:kern w:val="0"/>
      <w14:ligatures w14:val="none"/>
    </w:rPr>
  </w:style>
  <w:style w:type="paragraph" w:customStyle="1" w:styleId="Default">
    <w:name w:val="Default"/>
    <w:rsid w:val="004A01BD"/>
    <w:pPr>
      <w:autoSpaceDE w:val="0"/>
      <w:autoSpaceDN w:val="0"/>
      <w:adjustRightInd w:val="0"/>
      <w:spacing w:after="0" w:line="240" w:lineRule="auto"/>
    </w:pPr>
    <w:rPr>
      <w:rFonts w:ascii="Myriad Pro" w:eastAsiaTheme="minorEastAsia" w:hAnsi="Myriad Pro" w:cs="Myriad Pro"/>
      <w:color w:val="000000"/>
      <w:kern w:val="0"/>
      <w:sz w:val="24"/>
      <w:szCs w:val="24"/>
      <w14:ligatures w14:val="none"/>
    </w:rPr>
  </w:style>
  <w:style w:type="paragraph" w:customStyle="1" w:styleId="Pa5">
    <w:name w:val="Pa5"/>
    <w:basedOn w:val="Default"/>
    <w:next w:val="Default"/>
    <w:uiPriority w:val="99"/>
    <w:rsid w:val="004A01BD"/>
    <w:pPr>
      <w:spacing w:line="241" w:lineRule="atLeast"/>
    </w:pPr>
    <w:rPr>
      <w:rFonts w:cstheme="minorBidi"/>
      <w:color w:val="auto"/>
    </w:rPr>
  </w:style>
  <w:style w:type="character" w:customStyle="1" w:styleId="A14">
    <w:name w:val="A14"/>
    <w:uiPriority w:val="99"/>
    <w:rsid w:val="004A01BD"/>
    <w:rPr>
      <w:rFonts w:cs="Myriad Pro"/>
      <w:color w:val="000000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01BD"/>
    <w:pPr>
      <w:outlineLvl w:val="9"/>
    </w:pPr>
    <w:rPr>
      <w:rFonts w:asciiTheme="majorHAnsi" w:hAnsiTheme="majorHAnsi"/>
      <w:color w:val="2F5496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A01BD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4A01BD"/>
    <w:pPr>
      <w:spacing w:after="100"/>
      <w:ind w:left="440"/>
    </w:pPr>
  </w:style>
  <w:style w:type="paragraph" w:styleId="Title">
    <w:name w:val="Title"/>
    <w:basedOn w:val="Normal"/>
    <w:link w:val="TitleChar"/>
    <w:qFormat/>
    <w:rsid w:val="004A01BD"/>
    <w:pPr>
      <w:spacing w:after="0" w:line="240" w:lineRule="auto"/>
      <w:jc w:val="center"/>
    </w:pPr>
    <w:rPr>
      <w:rFonts w:ascii="Verdana" w:eastAsia="Times New Roman" w:hAnsi="Verdana" w:cs="Times New Roman"/>
      <w:b/>
      <w:bCs/>
      <w:sz w:val="32"/>
      <w:szCs w:val="24"/>
    </w:rPr>
  </w:style>
  <w:style w:type="character" w:customStyle="1" w:styleId="TitleChar">
    <w:name w:val="Title Char"/>
    <w:basedOn w:val="DefaultParagraphFont"/>
    <w:link w:val="Title"/>
    <w:rsid w:val="004A01BD"/>
    <w:rPr>
      <w:rFonts w:ascii="Verdana" w:eastAsia="Times New Roman" w:hAnsi="Verdana" w:cs="Times New Roman"/>
      <w:b/>
      <w:bCs/>
      <w:kern w:val="0"/>
      <w:sz w:val="32"/>
      <w:szCs w:val="24"/>
      <w14:ligatures w14:val="none"/>
    </w:rPr>
  </w:style>
  <w:style w:type="paragraph" w:styleId="BodyText">
    <w:name w:val="Body Text"/>
    <w:basedOn w:val="Normal"/>
    <w:link w:val="BodyTextChar"/>
    <w:rsid w:val="004A01BD"/>
    <w:pPr>
      <w:spacing w:after="0" w:line="240" w:lineRule="auto"/>
      <w:jc w:val="center"/>
    </w:pPr>
    <w:rPr>
      <w:rFonts w:ascii="Verdana" w:eastAsia="Times New Roman" w:hAnsi="Verdana" w:cs="Times New Roman"/>
      <w:b/>
      <w:bCs/>
      <w:sz w:val="28"/>
      <w:szCs w:val="24"/>
    </w:rPr>
  </w:style>
  <w:style w:type="character" w:customStyle="1" w:styleId="BodyTextChar">
    <w:name w:val="Body Text Char"/>
    <w:basedOn w:val="DefaultParagraphFont"/>
    <w:link w:val="BodyText"/>
    <w:rsid w:val="004A01BD"/>
    <w:rPr>
      <w:rFonts w:ascii="Verdana" w:eastAsia="Times New Roman" w:hAnsi="Verdana" w:cs="Times New Roman"/>
      <w:b/>
      <w:bCs/>
      <w:kern w:val="0"/>
      <w:sz w:val="28"/>
      <w:szCs w:val="24"/>
      <w14:ligatures w14:val="none"/>
    </w:rPr>
  </w:style>
  <w:style w:type="paragraph" w:styleId="BodyText3">
    <w:name w:val="Body Text 3"/>
    <w:basedOn w:val="Normal"/>
    <w:link w:val="BodyText3Char"/>
    <w:rsid w:val="004A01BD"/>
    <w:pPr>
      <w:spacing w:after="0" w:line="240" w:lineRule="auto"/>
      <w:jc w:val="both"/>
    </w:pPr>
    <w:rPr>
      <w:rFonts w:ascii="Bookman Old Style" w:eastAsia="Times New Roman" w:hAnsi="Bookman Old Style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rsid w:val="004A01BD"/>
    <w:rPr>
      <w:rFonts w:ascii="Bookman Old Style" w:eastAsia="Times New Roman" w:hAnsi="Bookman Old Style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01BD"/>
  </w:style>
  <w:style w:type="table" w:customStyle="1" w:styleId="TableGridLight1">
    <w:name w:val="Table Grid Light1"/>
    <w:basedOn w:val="TableNormal"/>
    <w:uiPriority w:val="40"/>
    <w:rsid w:val="004A01B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21">
    <w:name w:val="Grid Table 21"/>
    <w:basedOn w:val="TableNormal"/>
    <w:uiPriority w:val="47"/>
    <w:rsid w:val="004A01BD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4A01BD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4A01BD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NoSpacing">
    <w:name w:val="No Spacing"/>
    <w:uiPriority w:val="1"/>
    <w:qFormat/>
    <w:rsid w:val="004A01BD"/>
    <w:pPr>
      <w:spacing w:after="0" w:line="240" w:lineRule="auto"/>
    </w:pPr>
  </w:style>
  <w:style w:type="paragraph" w:customStyle="1" w:styleId="pf0">
    <w:name w:val="pf0"/>
    <w:basedOn w:val="Normal"/>
    <w:rsid w:val="004A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4A01BD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01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9</Words>
  <Characters>4900</Characters>
  <Application>Microsoft Office Word</Application>
  <DocSecurity>0</DocSecurity>
  <Lines>40</Lines>
  <Paragraphs>11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UGISHA</dc:creator>
  <cp:keywords/>
  <dc:description/>
  <cp:lastModifiedBy>Ivan MUGISHA</cp:lastModifiedBy>
  <cp:revision>2</cp:revision>
  <dcterms:created xsi:type="dcterms:W3CDTF">2024-01-08T09:59:00Z</dcterms:created>
  <dcterms:modified xsi:type="dcterms:W3CDTF">2024-01-08T09:59:00Z</dcterms:modified>
</cp:coreProperties>
</file>